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4747" w:type="dxa"/>
        <w:tblLook w:val="04A0" w:firstRow="1" w:lastRow="0" w:firstColumn="1" w:lastColumn="0" w:noHBand="0" w:noVBand="1"/>
      </w:tblPr>
      <w:tblGrid>
        <w:gridCol w:w="1975"/>
        <w:gridCol w:w="1085"/>
        <w:gridCol w:w="1663"/>
        <w:gridCol w:w="24"/>
      </w:tblGrid>
      <w:tr w:rsidR="005A750B" w:rsidRPr="00AA7A45" w14:paraId="74DCFFF7" w14:textId="77777777" w:rsidTr="00575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  <w:gridSpan w:val="4"/>
            <w:tcBorders>
              <w:bottom w:val="single" w:sz="8" w:space="0" w:color="auto"/>
            </w:tcBorders>
          </w:tcPr>
          <w:p w14:paraId="4046BD67" w14:textId="48ED5820" w:rsidR="005A750B" w:rsidRPr="00AA7A45" w:rsidRDefault="005A750B" w:rsidP="00575CC2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31495542"/>
            <w:r w:rsidRPr="00AA7A45">
              <w:rPr>
                <w:rFonts w:ascii="Arial" w:hAnsi="Arial" w:cs="Arial"/>
                <w:sz w:val="18"/>
                <w:szCs w:val="18"/>
              </w:rPr>
              <w:t>S</w:t>
            </w:r>
            <w:r w:rsidR="00A2611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A7A45">
              <w:rPr>
                <w:rFonts w:ascii="Arial" w:hAnsi="Arial" w:cs="Arial"/>
                <w:sz w:val="18"/>
                <w:szCs w:val="18"/>
              </w:rPr>
              <w:t xml:space="preserve">Table. </w:t>
            </w:r>
            <w:r>
              <w:rPr>
                <w:rFonts w:ascii="Arial" w:hAnsi="Arial" w:cs="Arial"/>
                <w:sz w:val="18"/>
                <w:szCs w:val="18"/>
              </w:rPr>
              <w:t>Had symptoms suggestive of COVID-19 since COVID-19 was first reported in Mozambique  (N=2,465)</w:t>
            </w:r>
            <w:bookmarkEnd w:id="0"/>
          </w:p>
        </w:tc>
      </w:tr>
      <w:tr w:rsidR="005A750B" w:rsidRPr="00AA7A45" w14:paraId="32AF0300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bottom w:val="single" w:sz="4" w:space="0" w:color="auto"/>
            </w:tcBorders>
          </w:tcPr>
          <w:p w14:paraId="5D54A7FB" w14:textId="77777777" w:rsidR="005A750B" w:rsidRPr="007D292C" w:rsidRDefault="005A750B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ymptom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4" w:space="0" w:color="auto"/>
            </w:tcBorders>
          </w:tcPr>
          <w:p w14:paraId="13BD2EC3" w14:textId="77777777" w:rsidR="005A750B" w:rsidRPr="00AA7A45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7A4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63" w:type="dxa"/>
            <w:tcBorders>
              <w:top w:val="single" w:sz="8" w:space="0" w:color="auto"/>
              <w:bottom w:val="single" w:sz="4" w:space="0" w:color="auto"/>
            </w:tcBorders>
          </w:tcPr>
          <w:p w14:paraId="5BB7BBDD" w14:textId="77777777" w:rsidR="005A750B" w:rsidRPr="00AA7A45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7A45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</w:tr>
      <w:tr w:rsidR="005A750B" w:rsidRPr="00AA7A45" w14:paraId="75D8B4F5" w14:textId="77777777" w:rsidTr="00575CC2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</w:tcBorders>
            <w:vAlign w:val="bottom"/>
          </w:tcPr>
          <w:p w14:paraId="7F12D82F" w14:textId="77777777" w:rsidR="005A750B" w:rsidRPr="00FE4ED7" w:rsidRDefault="005A750B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bookmarkStart w:id="1" w:name="_Hlk116375608"/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-like symptoms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10FC8454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bottom"/>
          </w:tcPr>
          <w:p w14:paraId="426D4ABB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50.4 (48.4, 52.4)</w:t>
            </w:r>
          </w:p>
        </w:tc>
      </w:tr>
      <w:tr w:rsidR="005A750B" w:rsidRPr="00AA7A45" w14:paraId="38D7B924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15A310B8" w14:textId="77777777" w:rsidR="005A750B" w:rsidRPr="00FE4ED7" w:rsidRDefault="005A750B" w:rsidP="00575CC2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ry cough</w:t>
            </w:r>
          </w:p>
        </w:tc>
        <w:tc>
          <w:tcPr>
            <w:tcW w:w="1085" w:type="dxa"/>
            <w:vAlign w:val="bottom"/>
          </w:tcPr>
          <w:p w14:paraId="2BC5241C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1663" w:type="dxa"/>
            <w:vAlign w:val="bottom"/>
          </w:tcPr>
          <w:p w14:paraId="450701AA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 xml:space="preserve"> (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, 49.9)</w:t>
            </w:r>
          </w:p>
        </w:tc>
      </w:tr>
      <w:tr w:rsidR="005A750B" w:rsidRPr="00AA7A45" w14:paraId="7BB8F2AC" w14:textId="77777777" w:rsidTr="00575CC2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46E66083" w14:textId="77777777" w:rsidR="005A750B" w:rsidRPr="00FE4ED7" w:rsidRDefault="005A750B" w:rsidP="00575CC2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eadaches</w:t>
            </w:r>
          </w:p>
        </w:tc>
        <w:tc>
          <w:tcPr>
            <w:tcW w:w="1085" w:type="dxa"/>
            <w:vAlign w:val="bottom"/>
          </w:tcPr>
          <w:p w14:paraId="0F11518B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663" w:type="dxa"/>
            <w:vAlign w:val="bottom"/>
          </w:tcPr>
          <w:p w14:paraId="2671EDB5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33.8 (31.9, 35.7)</w:t>
            </w:r>
          </w:p>
        </w:tc>
      </w:tr>
      <w:tr w:rsidR="005A750B" w:rsidRPr="00AA7A45" w14:paraId="70414D23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014299FD" w14:textId="77777777" w:rsidR="005A750B" w:rsidRPr="00FE4ED7" w:rsidRDefault="005A750B" w:rsidP="00575CC2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85" w:type="dxa"/>
            <w:vAlign w:val="bottom"/>
          </w:tcPr>
          <w:p w14:paraId="731A28CB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663" w:type="dxa"/>
            <w:vAlign w:val="bottom"/>
          </w:tcPr>
          <w:p w14:paraId="4D9BE231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 xml:space="preserve"> (25.2, 28.8)</w:t>
            </w:r>
          </w:p>
        </w:tc>
      </w:tr>
      <w:tr w:rsidR="005A750B" w:rsidRPr="00AA7A45" w14:paraId="12AFB2E7" w14:textId="77777777" w:rsidTr="00575CC2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143921AB" w14:textId="77777777" w:rsidR="005A750B" w:rsidRPr="00FE4ED7" w:rsidRDefault="005A750B" w:rsidP="00575CC2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ugh with sputum</w:t>
            </w:r>
          </w:p>
        </w:tc>
        <w:tc>
          <w:tcPr>
            <w:tcW w:w="1085" w:type="dxa"/>
            <w:vAlign w:val="bottom"/>
          </w:tcPr>
          <w:p w14:paraId="6ECD4A9A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663" w:type="dxa"/>
            <w:vAlign w:val="bottom"/>
          </w:tcPr>
          <w:p w14:paraId="54B3D999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21.9 (20.3, 23.6)</w:t>
            </w:r>
          </w:p>
        </w:tc>
      </w:tr>
      <w:bookmarkEnd w:id="1"/>
      <w:tr w:rsidR="005A750B" w:rsidRPr="00AA7A45" w14:paraId="31A1B971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796F061B" w14:textId="77777777" w:rsidR="005A750B" w:rsidRPr="00FE4ED7" w:rsidRDefault="005A750B" w:rsidP="00575C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085" w:type="dxa"/>
            <w:vAlign w:val="bottom"/>
          </w:tcPr>
          <w:p w14:paraId="334A30DF" w14:textId="77777777" w:rsidR="005A750B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663" w:type="dxa"/>
            <w:vAlign w:val="bottom"/>
          </w:tcPr>
          <w:p w14:paraId="4041A69D" w14:textId="77777777" w:rsidR="005A750B" w:rsidRPr="002C4664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7.9 (6.9, 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5A750B" w:rsidRPr="00AA7A45" w14:paraId="2546D29A" w14:textId="77777777" w:rsidTr="00575CC2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2453E6D0" w14:textId="77777777" w:rsidR="005A750B" w:rsidRPr="00FE4ED7" w:rsidRDefault="005A750B" w:rsidP="00575C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uscle pain</w:t>
            </w:r>
          </w:p>
        </w:tc>
        <w:tc>
          <w:tcPr>
            <w:tcW w:w="1085" w:type="dxa"/>
            <w:vAlign w:val="bottom"/>
          </w:tcPr>
          <w:p w14:paraId="41CA8D55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663" w:type="dxa"/>
            <w:vAlign w:val="bottom"/>
          </w:tcPr>
          <w:p w14:paraId="129CD291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7.5 (6.5, 8.7)</w:t>
            </w:r>
          </w:p>
        </w:tc>
      </w:tr>
      <w:tr w:rsidR="005A750B" w:rsidRPr="00AA7A45" w14:paraId="675150CB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290A3431" w14:textId="77777777" w:rsidR="005A750B" w:rsidRPr="00FE4ED7" w:rsidRDefault="005A750B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ifficulty breathing</w:t>
            </w:r>
          </w:p>
        </w:tc>
        <w:tc>
          <w:tcPr>
            <w:tcW w:w="1085" w:type="dxa"/>
            <w:vAlign w:val="bottom"/>
          </w:tcPr>
          <w:p w14:paraId="0780F1E7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663" w:type="dxa"/>
            <w:vAlign w:val="bottom"/>
          </w:tcPr>
          <w:p w14:paraId="78CCE3EF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6.6 (5.6, 7.6)</w:t>
            </w:r>
          </w:p>
        </w:tc>
      </w:tr>
      <w:tr w:rsidR="005A750B" w:rsidRPr="00AA7A45" w14:paraId="618D5B95" w14:textId="77777777" w:rsidTr="00575CC2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35955716" w14:textId="77777777" w:rsidR="005A750B" w:rsidRPr="00FE4ED7" w:rsidRDefault="005A750B" w:rsidP="00575C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085" w:type="dxa"/>
            <w:vAlign w:val="bottom"/>
          </w:tcPr>
          <w:p w14:paraId="3D3AAA94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4E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3" w:type="dxa"/>
            <w:vAlign w:val="bottom"/>
          </w:tcPr>
          <w:p w14:paraId="0EAEC377" w14:textId="77777777" w:rsidR="005A750B" w:rsidRPr="00FE4ED7" w:rsidRDefault="005A750B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0.7 (0.4, 1.2)</w:t>
            </w:r>
          </w:p>
        </w:tc>
      </w:tr>
      <w:tr w:rsidR="005A750B" w:rsidRPr="00AA7A45" w14:paraId="02D2FF2D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bottom"/>
          </w:tcPr>
          <w:p w14:paraId="06FF5B8B" w14:textId="77777777" w:rsidR="005A750B" w:rsidRPr="00FE4ED7" w:rsidRDefault="005A750B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E4ED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5" w:type="dxa"/>
            <w:vAlign w:val="bottom"/>
          </w:tcPr>
          <w:p w14:paraId="0D679301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663" w:type="dxa"/>
            <w:vAlign w:val="bottom"/>
          </w:tcPr>
          <w:p w14:paraId="597F46FB" w14:textId="77777777" w:rsidR="005A750B" w:rsidRPr="00FE4ED7" w:rsidRDefault="005A750B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3.2 (2.5, 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2C466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5A750B" w:rsidRPr="00AA7A45" w14:paraId="13F8286E" w14:textId="77777777" w:rsidTr="00575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  <w:gridSpan w:val="4"/>
            <w:tcBorders>
              <w:top w:val="single" w:sz="8" w:space="0" w:color="auto"/>
            </w:tcBorders>
          </w:tcPr>
          <w:p w14:paraId="73941BB7" w14:textId="3CFF3CA4" w:rsidR="005A750B" w:rsidRPr="00AA7A45" w:rsidRDefault="005A750B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I: confidence interval</w:t>
            </w:r>
            <w:r w:rsidR="00305103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. </w:t>
            </w:r>
            <w:r w:rsidR="00FC3698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Individuals </w:t>
            </w:r>
            <w:r w:rsidR="00305103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ould </w:t>
            </w:r>
            <w:r w:rsidR="00FC3698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have </w:t>
            </w:r>
            <w:r w:rsidR="00305103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xperienced </w:t>
            </w:r>
            <w:r w:rsidR="00FC3698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ultiple </w:t>
            </w:r>
            <w:r w:rsidR="002429EA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ymptoms,</w:t>
            </w:r>
            <w:r w:rsidR="00FC3698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o the </w:t>
            </w:r>
            <w:r w:rsidR="003818A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um of the </w:t>
            </w:r>
            <w:r w:rsidR="00305103" w:rsidRPr="000252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rcentages exceed 100%.</w:t>
            </w:r>
          </w:p>
        </w:tc>
      </w:tr>
    </w:tbl>
    <w:p w14:paraId="05EC09E7" w14:textId="77777777" w:rsidR="00AE6A05" w:rsidRDefault="00AE6A05"/>
    <w:sectPr w:rsidR="00AE6A05" w:rsidSect="0094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CA85B" w14:textId="77777777" w:rsidR="008E6F85" w:rsidRDefault="008E6F85" w:rsidP="005A750B">
      <w:pPr>
        <w:spacing w:after="0" w:line="240" w:lineRule="auto"/>
      </w:pPr>
      <w:r>
        <w:separator/>
      </w:r>
    </w:p>
  </w:endnote>
  <w:endnote w:type="continuationSeparator" w:id="0">
    <w:p w14:paraId="1DF7807A" w14:textId="77777777" w:rsidR="008E6F85" w:rsidRDefault="008E6F85" w:rsidP="005A7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5A589" w14:textId="77777777" w:rsidR="008E6F85" w:rsidRDefault="008E6F85" w:rsidP="005A750B">
      <w:pPr>
        <w:spacing w:after="0" w:line="240" w:lineRule="auto"/>
      </w:pPr>
      <w:r>
        <w:separator/>
      </w:r>
    </w:p>
  </w:footnote>
  <w:footnote w:type="continuationSeparator" w:id="0">
    <w:p w14:paraId="6507AF8E" w14:textId="77777777" w:rsidR="008E6F85" w:rsidRDefault="008E6F85" w:rsidP="005A7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50B"/>
    <w:rsid w:val="00025264"/>
    <w:rsid w:val="00072645"/>
    <w:rsid w:val="00207DCD"/>
    <w:rsid w:val="002429EA"/>
    <w:rsid w:val="00305103"/>
    <w:rsid w:val="00332EF7"/>
    <w:rsid w:val="003505AF"/>
    <w:rsid w:val="003818AA"/>
    <w:rsid w:val="00510341"/>
    <w:rsid w:val="005A750B"/>
    <w:rsid w:val="005F1582"/>
    <w:rsid w:val="00677EFA"/>
    <w:rsid w:val="00762659"/>
    <w:rsid w:val="008E6F85"/>
    <w:rsid w:val="00947FC0"/>
    <w:rsid w:val="00A26110"/>
    <w:rsid w:val="00A825B7"/>
    <w:rsid w:val="00A8554A"/>
    <w:rsid w:val="00AE6A05"/>
    <w:rsid w:val="00D24756"/>
    <w:rsid w:val="00F118B2"/>
    <w:rsid w:val="00F720FB"/>
    <w:rsid w:val="00FC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F48D44"/>
  <w14:defaultImageDpi w14:val="32767"/>
  <w15:chartTrackingRefBased/>
  <w15:docId w15:val="{83D4019F-E878-4723-A2A4-CED01711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A750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DDPHSIS/CGH/OD)</dc:creator>
  <cp:keywords/>
  <dc:description/>
  <cp:lastModifiedBy>Zachary Madewell</cp:lastModifiedBy>
  <cp:revision>7</cp:revision>
  <dcterms:created xsi:type="dcterms:W3CDTF">2023-04-04T14:28:00Z</dcterms:created>
  <dcterms:modified xsi:type="dcterms:W3CDTF">2023-08-10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4T14:29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9bb083b-cb05-4ddf-b795-a9dc4b8b0706</vt:lpwstr>
  </property>
  <property fmtid="{D5CDD505-2E9C-101B-9397-08002B2CF9AE}" pid="8" name="MSIP_Label_7b94a7b8-f06c-4dfe-bdcc-9b548fd58c31_ContentBits">
    <vt:lpwstr>0</vt:lpwstr>
  </property>
</Properties>
</file>